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4-colore3"/>
        <w:tblW w:w="0" w:type="auto"/>
        <w:tblLook w:val="04A0" w:firstRow="1" w:lastRow="0" w:firstColumn="1" w:lastColumn="0" w:noHBand="0" w:noVBand="1"/>
      </w:tblPr>
      <w:tblGrid>
        <w:gridCol w:w="1102"/>
        <w:gridCol w:w="2322"/>
        <w:gridCol w:w="419"/>
        <w:gridCol w:w="1158"/>
        <w:gridCol w:w="906"/>
        <w:gridCol w:w="1054"/>
        <w:gridCol w:w="1050"/>
        <w:gridCol w:w="709"/>
        <w:gridCol w:w="870"/>
      </w:tblGrid>
      <w:tr w:rsidR="00D11D8C" w:rsidRPr="00D11D8C" w14:paraId="3B0DED78" w14:textId="77777777" w:rsidTr="00D66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71DDD8" w14:textId="77777777" w:rsidR="00D11D8C" w:rsidRPr="00D11D8C" w:rsidRDefault="00D11D8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0" w:type="auto"/>
            <w:noWrap/>
            <w:hideMark/>
          </w:tcPr>
          <w:p w14:paraId="00588AD4" w14:textId="77777777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noWrap/>
            <w:hideMark/>
          </w:tcPr>
          <w:p w14:paraId="5FD294F2" w14:textId="77777777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CA8EF05" w14:textId="29090728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 (mean)</w:t>
            </w:r>
          </w:p>
        </w:tc>
        <w:tc>
          <w:tcPr>
            <w:tcW w:w="0" w:type="auto"/>
            <w:noWrap/>
            <w:hideMark/>
          </w:tcPr>
          <w:p w14:paraId="67E65247" w14:textId="54BB8DEC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e (DS)</w:t>
            </w:r>
          </w:p>
        </w:tc>
        <w:tc>
          <w:tcPr>
            <w:tcW w:w="0" w:type="auto"/>
            <w:noWrap/>
            <w:hideMark/>
          </w:tcPr>
          <w:p w14:paraId="09EF683B" w14:textId="77777777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nge min</w:t>
            </w:r>
          </w:p>
        </w:tc>
        <w:tc>
          <w:tcPr>
            <w:tcW w:w="1050" w:type="dxa"/>
            <w:noWrap/>
            <w:hideMark/>
          </w:tcPr>
          <w:p w14:paraId="407E4B44" w14:textId="77777777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nge max</w:t>
            </w:r>
          </w:p>
        </w:tc>
        <w:tc>
          <w:tcPr>
            <w:tcW w:w="709" w:type="dxa"/>
            <w:noWrap/>
            <w:hideMark/>
          </w:tcPr>
          <w:p w14:paraId="481A5382" w14:textId="2BBBA706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0" w:type="auto"/>
            <w:noWrap/>
            <w:hideMark/>
          </w:tcPr>
          <w:p w14:paraId="350279F8" w14:textId="5903646C" w:rsidR="00D11D8C" w:rsidRPr="00D11D8C" w:rsidRDefault="00D11D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males</w:t>
            </w:r>
          </w:p>
        </w:tc>
      </w:tr>
      <w:tr w:rsidR="00D11D8C" w:rsidRPr="00D11D8C" w14:paraId="7598FD15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E195B" w14:textId="279E81EB" w:rsidR="00D11D8C" w:rsidRPr="00D66449" w:rsidRDefault="00D11D8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6644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6DAF8409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Antal et al. 2008</w:t>
            </w:r>
          </w:p>
        </w:tc>
        <w:tc>
          <w:tcPr>
            <w:tcW w:w="0" w:type="auto"/>
            <w:hideMark/>
          </w:tcPr>
          <w:p w14:paraId="01692E28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3B1C62C3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.80</w:t>
            </w:r>
          </w:p>
        </w:tc>
        <w:tc>
          <w:tcPr>
            <w:tcW w:w="0" w:type="auto"/>
            <w:hideMark/>
          </w:tcPr>
          <w:p w14:paraId="4B05AF74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40</w:t>
            </w:r>
          </w:p>
        </w:tc>
        <w:tc>
          <w:tcPr>
            <w:tcW w:w="0" w:type="auto"/>
            <w:hideMark/>
          </w:tcPr>
          <w:p w14:paraId="3428C790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050" w:type="dxa"/>
            <w:hideMark/>
          </w:tcPr>
          <w:p w14:paraId="1B7CB1A9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709" w:type="dxa"/>
            <w:hideMark/>
          </w:tcPr>
          <w:p w14:paraId="19B86BC6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30B5A6E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D11D8C" w:rsidRPr="00D11D8C" w14:paraId="3A3542D7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3207A4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5F5BDF8A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artels et al. 2008</w:t>
            </w:r>
          </w:p>
        </w:tc>
        <w:tc>
          <w:tcPr>
            <w:tcW w:w="0" w:type="auto"/>
            <w:hideMark/>
          </w:tcPr>
          <w:p w14:paraId="629B9D7A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06F5443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45AA6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A5DC8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050" w:type="dxa"/>
            <w:hideMark/>
          </w:tcPr>
          <w:p w14:paraId="4F0ABF2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709" w:type="dxa"/>
            <w:hideMark/>
          </w:tcPr>
          <w:p w14:paraId="6A53076A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E5050B7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D11D8C" w:rsidRPr="00D11D8C" w14:paraId="6BFD22DF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51FB16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6C1A51AF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iehl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7</w:t>
            </w:r>
          </w:p>
        </w:tc>
        <w:tc>
          <w:tcPr>
            <w:tcW w:w="0" w:type="auto"/>
            <w:hideMark/>
          </w:tcPr>
          <w:p w14:paraId="48BC867B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38009B5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.30</w:t>
            </w:r>
          </w:p>
        </w:tc>
        <w:tc>
          <w:tcPr>
            <w:tcW w:w="0" w:type="auto"/>
            <w:noWrap/>
            <w:hideMark/>
          </w:tcPr>
          <w:p w14:paraId="6201233E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B1EE18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2507F021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C93DA8F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347F1D" w14:textId="356C4D3C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11D8C" w:rsidRPr="00D11D8C" w14:paraId="3B651913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2FACB6" w14:textId="77777777" w:rsidR="00D11D8C" w:rsidRPr="00D66449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664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6501AAF1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illinton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3</w:t>
            </w:r>
          </w:p>
        </w:tc>
        <w:tc>
          <w:tcPr>
            <w:tcW w:w="0" w:type="auto"/>
            <w:noWrap/>
            <w:hideMark/>
          </w:tcPr>
          <w:p w14:paraId="0C07BDD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0099B5F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8.31</w:t>
            </w:r>
          </w:p>
        </w:tc>
        <w:tc>
          <w:tcPr>
            <w:tcW w:w="0" w:type="auto"/>
            <w:noWrap/>
            <w:hideMark/>
          </w:tcPr>
          <w:p w14:paraId="2B9A57F1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51</w:t>
            </w:r>
          </w:p>
        </w:tc>
        <w:tc>
          <w:tcPr>
            <w:tcW w:w="0" w:type="auto"/>
            <w:hideMark/>
          </w:tcPr>
          <w:p w14:paraId="5B2C7684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hideMark/>
          </w:tcPr>
          <w:p w14:paraId="53CB881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709" w:type="dxa"/>
            <w:hideMark/>
          </w:tcPr>
          <w:p w14:paraId="4231721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7DF1AC1F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D11D8C" w:rsidRPr="00D11D8C" w14:paraId="2EDBFD01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7FB277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2DEE3A6D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Fraedrich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0</w:t>
            </w:r>
          </w:p>
        </w:tc>
        <w:tc>
          <w:tcPr>
            <w:tcW w:w="0" w:type="auto"/>
            <w:noWrap/>
            <w:hideMark/>
          </w:tcPr>
          <w:p w14:paraId="27442E1B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DA998B9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0" w:type="auto"/>
            <w:noWrap/>
            <w:hideMark/>
          </w:tcPr>
          <w:p w14:paraId="6E54E605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092E8C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5D4B9DE1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38F4A598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C817E6E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D11D8C" w:rsidRPr="00D11D8C" w14:paraId="20966379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5EE4C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5513B8C4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Fraedrich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2</w:t>
            </w:r>
          </w:p>
        </w:tc>
        <w:tc>
          <w:tcPr>
            <w:tcW w:w="0" w:type="auto"/>
            <w:noWrap/>
            <w:hideMark/>
          </w:tcPr>
          <w:p w14:paraId="70A42B44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51CB767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.5</w:t>
            </w:r>
          </w:p>
        </w:tc>
        <w:tc>
          <w:tcPr>
            <w:tcW w:w="0" w:type="auto"/>
            <w:noWrap/>
            <w:hideMark/>
          </w:tcPr>
          <w:p w14:paraId="19B4D33F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85</w:t>
            </w:r>
          </w:p>
        </w:tc>
        <w:tc>
          <w:tcPr>
            <w:tcW w:w="0" w:type="auto"/>
            <w:noWrap/>
            <w:hideMark/>
          </w:tcPr>
          <w:p w14:paraId="4918CFC8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57E818D3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E0D497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C75861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D11D8C" w:rsidRPr="00D11D8C" w14:paraId="79199E3A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2D174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03DA2756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Kovacs et al. 2008</w:t>
            </w:r>
          </w:p>
        </w:tc>
        <w:tc>
          <w:tcPr>
            <w:tcW w:w="0" w:type="auto"/>
            <w:noWrap/>
            <w:hideMark/>
          </w:tcPr>
          <w:p w14:paraId="6323B9B3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C97EF5A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BC63C0B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FA3E80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013C7970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80B755D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AA222B0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11D8C" w:rsidRPr="00D11D8C" w14:paraId="7CF7B30C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D808F6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08DCA2CE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Morrone et al. 2000</w:t>
            </w:r>
          </w:p>
        </w:tc>
        <w:tc>
          <w:tcPr>
            <w:tcW w:w="0" w:type="auto"/>
            <w:noWrap/>
            <w:hideMark/>
          </w:tcPr>
          <w:p w14:paraId="135E7FB9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B56893E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DBC95F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C8FDAE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54B8D094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5126ABD6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39B041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11D8C" w:rsidRPr="00D11D8C" w14:paraId="1050B749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9CE060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2E5896DF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Pitzalis et al. 2013</w:t>
            </w:r>
          </w:p>
        </w:tc>
        <w:tc>
          <w:tcPr>
            <w:tcW w:w="0" w:type="auto"/>
            <w:noWrap/>
            <w:hideMark/>
          </w:tcPr>
          <w:p w14:paraId="17A0B43E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B2F7017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.4</w:t>
            </w:r>
          </w:p>
        </w:tc>
        <w:tc>
          <w:tcPr>
            <w:tcW w:w="0" w:type="auto"/>
            <w:noWrap/>
            <w:hideMark/>
          </w:tcPr>
          <w:p w14:paraId="35EBD35C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184252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1050" w:type="dxa"/>
            <w:hideMark/>
          </w:tcPr>
          <w:p w14:paraId="44B50BB8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08F7A11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4AD16A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11D8C" w:rsidRPr="00D11D8C" w14:paraId="040FE2EC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9434F4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67C0286A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Pitzalis et al. 2019</w:t>
            </w:r>
          </w:p>
        </w:tc>
        <w:tc>
          <w:tcPr>
            <w:tcW w:w="0" w:type="auto"/>
            <w:noWrap/>
            <w:hideMark/>
          </w:tcPr>
          <w:p w14:paraId="51DB580D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6CDD9FD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.00</w:t>
            </w:r>
          </w:p>
        </w:tc>
        <w:tc>
          <w:tcPr>
            <w:tcW w:w="0" w:type="auto"/>
            <w:noWrap/>
            <w:hideMark/>
          </w:tcPr>
          <w:p w14:paraId="0230B50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219C7EAB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0BB42C69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A186AC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5C5E5DB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D11D8C" w:rsidRPr="00D11D8C" w14:paraId="2E5CC235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811B79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2407E373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Pitzalis et al. 2020</w:t>
            </w:r>
          </w:p>
        </w:tc>
        <w:tc>
          <w:tcPr>
            <w:tcW w:w="0" w:type="auto"/>
            <w:noWrap/>
            <w:hideMark/>
          </w:tcPr>
          <w:p w14:paraId="5DAD7B3B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35D7912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13FAA44C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7DBBA6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  <w:hideMark/>
          </w:tcPr>
          <w:p w14:paraId="1F948016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1F0288FC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4DFFD7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11D8C" w:rsidRPr="00D11D8C" w14:paraId="56E22C12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9342B2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27727F88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icciardi et al. 2007</w:t>
            </w:r>
          </w:p>
        </w:tc>
        <w:tc>
          <w:tcPr>
            <w:tcW w:w="0" w:type="auto"/>
            <w:noWrap/>
            <w:hideMark/>
          </w:tcPr>
          <w:p w14:paraId="6E934837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464E95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.00</w:t>
            </w:r>
          </w:p>
        </w:tc>
        <w:tc>
          <w:tcPr>
            <w:tcW w:w="0" w:type="auto"/>
            <w:noWrap/>
            <w:hideMark/>
          </w:tcPr>
          <w:p w14:paraId="5B41737B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78F82F37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643842A5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5D61A2E9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B39EDD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D11D8C" w:rsidRPr="00D11D8C" w14:paraId="57D805DC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C199B0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4731C509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Slobounov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6</w:t>
            </w:r>
          </w:p>
        </w:tc>
        <w:tc>
          <w:tcPr>
            <w:tcW w:w="0" w:type="auto"/>
            <w:noWrap/>
            <w:hideMark/>
          </w:tcPr>
          <w:p w14:paraId="5B60CAC7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500C56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F60321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E2D231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1050" w:type="dxa"/>
            <w:noWrap/>
            <w:hideMark/>
          </w:tcPr>
          <w:p w14:paraId="28A68D66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188B559A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5FBCBA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11D8C" w:rsidRPr="00D11D8C" w14:paraId="21EC5254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59E0B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766CCCA8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an der Hoorn et al. 2010</w:t>
            </w:r>
          </w:p>
        </w:tc>
        <w:tc>
          <w:tcPr>
            <w:tcW w:w="0" w:type="auto"/>
            <w:noWrap/>
            <w:hideMark/>
          </w:tcPr>
          <w:p w14:paraId="46F43FDE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34304A3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.00</w:t>
            </w:r>
          </w:p>
        </w:tc>
        <w:tc>
          <w:tcPr>
            <w:tcW w:w="0" w:type="auto"/>
            <w:noWrap/>
            <w:hideMark/>
          </w:tcPr>
          <w:p w14:paraId="5D15A4A6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20</w:t>
            </w:r>
          </w:p>
        </w:tc>
        <w:tc>
          <w:tcPr>
            <w:tcW w:w="0" w:type="auto"/>
            <w:noWrap/>
            <w:hideMark/>
          </w:tcPr>
          <w:p w14:paraId="225A606E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0032139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C252640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8391BC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D11D8C" w:rsidRPr="00D11D8C" w14:paraId="1EDE16E6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F259B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7FF24A8D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Wada et al. 2016</w:t>
            </w:r>
          </w:p>
        </w:tc>
        <w:tc>
          <w:tcPr>
            <w:tcW w:w="0" w:type="auto"/>
            <w:noWrap/>
            <w:hideMark/>
          </w:tcPr>
          <w:p w14:paraId="0D22F99D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1CEC624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4.5</w:t>
            </w:r>
          </w:p>
        </w:tc>
        <w:tc>
          <w:tcPr>
            <w:tcW w:w="0" w:type="auto"/>
            <w:noWrap/>
            <w:hideMark/>
          </w:tcPr>
          <w:p w14:paraId="44941F35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7DFCB7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  <w:hideMark/>
          </w:tcPr>
          <w:p w14:paraId="59549E65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1E4D5F16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9459E7E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11D8C" w:rsidRPr="00D11D8C" w14:paraId="1879AD1E" w14:textId="77777777" w:rsidTr="00D664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214833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1CDBB3C8" w14:textId="77777777" w:rsidR="00D11D8C" w:rsidRPr="00D11D8C" w:rsidRDefault="00D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Wolbers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8</w:t>
            </w:r>
          </w:p>
        </w:tc>
        <w:tc>
          <w:tcPr>
            <w:tcW w:w="0" w:type="auto"/>
            <w:noWrap/>
            <w:hideMark/>
          </w:tcPr>
          <w:p w14:paraId="338CBEA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97B9D1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46FFBB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CD8A7D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  <w:hideMark/>
          </w:tcPr>
          <w:p w14:paraId="7446CA47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ACB0326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9449E4C" w14:textId="77777777" w:rsidR="00D11D8C" w:rsidRPr="00D11D8C" w:rsidRDefault="00D11D8C" w:rsidP="00D11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11D8C" w:rsidRPr="00D11D8C" w14:paraId="4D1BC1B0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313C5" w14:textId="77777777" w:rsidR="00D11D8C" w:rsidRPr="00D11D8C" w:rsidRDefault="00D11D8C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Optic Flow</w:t>
            </w:r>
          </w:p>
        </w:tc>
        <w:tc>
          <w:tcPr>
            <w:tcW w:w="0" w:type="auto"/>
            <w:noWrap/>
            <w:hideMark/>
          </w:tcPr>
          <w:p w14:paraId="1E4A2511" w14:textId="77777777" w:rsidR="00D11D8C" w:rsidRPr="00D11D8C" w:rsidRDefault="00D11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Wunderlich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2</w:t>
            </w:r>
          </w:p>
        </w:tc>
        <w:tc>
          <w:tcPr>
            <w:tcW w:w="0" w:type="auto"/>
            <w:noWrap/>
            <w:hideMark/>
          </w:tcPr>
          <w:p w14:paraId="1D7CAF01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3528B2F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8.00</w:t>
            </w:r>
          </w:p>
        </w:tc>
        <w:tc>
          <w:tcPr>
            <w:tcW w:w="0" w:type="auto"/>
            <w:noWrap/>
            <w:hideMark/>
          </w:tcPr>
          <w:p w14:paraId="20B27167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78B54266" w14:textId="16DBBAD6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14:paraId="5CC135EB" w14:textId="069B5486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B3E63BD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855507" w14:textId="77777777" w:rsidR="00D11D8C" w:rsidRPr="00D11D8C" w:rsidRDefault="00D11D8C" w:rsidP="00D11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66449" w:rsidRPr="00D11D8C" w14:paraId="0BA49D4B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54BC99" w14:textId="5540BCED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21D42CAD" w14:textId="2F9CA1B2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aumann et al. 2010</w:t>
            </w:r>
          </w:p>
        </w:tc>
        <w:tc>
          <w:tcPr>
            <w:tcW w:w="0" w:type="auto"/>
            <w:noWrap/>
          </w:tcPr>
          <w:p w14:paraId="63C29C52" w14:textId="26F3FC16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14:paraId="3BF3EDD3" w14:textId="791AAA56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1.70</w:t>
            </w:r>
          </w:p>
        </w:tc>
        <w:tc>
          <w:tcPr>
            <w:tcW w:w="0" w:type="auto"/>
            <w:noWrap/>
          </w:tcPr>
          <w:p w14:paraId="17F7910B" w14:textId="0F0596FD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.40</w:t>
            </w:r>
          </w:p>
        </w:tc>
        <w:tc>
          <w:tcPr>
            <w:tcW w:w="0" w:type="auto"/>
            <w:noWrap/>
          </w:tcPr>
          <w:p w14:paraId="0F842139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5AFB5375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76BDA1D7" w14:textId="647E110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14:paraId="63F6BC59" w14:textId="5360C87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7722989B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66C4D8" w14:textId="42F80FB1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4B9A6C75" w14:textId="417EE08D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rown et al. 2010</w:t>
            </w:r>
          </w:p>
        </w:tc>
        <w:tc>
          <w:tcPr>
            <w:tcW w:w="0" w:type="auto"/>
            <w:noWrap/>
          </w:tcPr>
          <w:p w14:paraId="7E3FA41C" w14:textId="3B79669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6A87BDAE" w14:textId="3B61F29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.36</w:t>
            </w:r>
          </w:p>
        </w:tc>
        <w:tc>
          <w:tcPr>
            <w:tcW w:w="0" w:type="auto"/>
            <w:noWrap/>
          </w:tcPr>
          <w:p w14:paraId="7484B19F" w14:textId="37A38F9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.43</w:t>
            </w:r>
          </w:p>
        </w:tc>
        <w:tc>
          <w:tcPr>
            <w:tcW w:w="0" w:type="auto"/>
            <w:noWrap/>
          </w:tcPr>
          <w:p w14:paraId="219F12CE" w14:textId="18C8C22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6EA12DD8" w14:textId="68CCA59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</w:tcPr>
          <w:p w14:paraId="38689C79" w14:textId="0DF9426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14:paraId="2047A21B" w14:textId="2E75849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</w:tr>
      <w:tr w:rsidR="00D66449" w:rsidRPr="00D11D8C" w14:paraId="0C7E96E2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3B3984" w14:textId="6D6C9BE0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2A1A8686" w14:textId="7AA4C659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urgess et al. 2001</w:t>
            </w:r>
          </w:p>
        </w:tc>
        <w:tc>
          <w:tcPr>
            <w:tcW w:w="0" w:type="auto"/>
            <w:noWrap/>
          </w:tcPr>
          <w:p w14:paraId="56A78909" w14:textId="1E5A4CC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74410D9C" w14:textId="09403F4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.20</w:t>
            </w:r>
          </w:p>
        </w:tc>
        <w:tc>
          <w:tcPr>
            <w:tcW w:w="0" w:type="auto"/>
            <w:noWrap/>
          </w:tcPr>
          <w:p w14:paraId="7EB416B9" w14:textId="00C8E14A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</w:tcPr>
          <w:p w14:paraId="5DD8BD8D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5EECBE49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B4CDE39" w14:textId="35777A79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0EF5F32C" w14:textId="43A23C5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7CA8D729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A78E298" w14:textId="41F1A661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0A99DE21" w14:textId="6E88A9BB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urles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7</w:t>
            </w:r>
          </w:p>
        </w:tc>
        <w:tc>
          <w:tcPr>
            <w:tcW w:w="0" w:type="auto"/>
            <w:noWrap/>
          </w:tcPr>
          <w:p w14:paraId="4BEB43AC" w14:textId="0BE46A9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</w:tcPr>
          <w:p w14:paraId="1B8FF35B" w14:textId="54DAD04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.38</w:t>
            </w:r>
          </w:p>
        </w:tc>
        <w:tc>
          <w:tcPr>
            <w:tcW w:w="0" w:type="auto"/>
            <w:noWrap/>
          </w:tcPr>
          <w:p w14:paraId="7C77A3AD" w14:textId="69759D1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.03</w:t>
            </w:r>
          </w:p>
        </w:tc>
        <w:tc>
          <w:tcPr>
            <w:tcW w:w="0" w:type="auto"/>
            <w:noWrap/>
          </w:tcPr>
          <w:p w14:paraId="14CF17D7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67D24D79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9F307E8" w14:textId="601979D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4B8306CE" w14:textId="4C64F7B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D66449" w:rsidRPr="00D11D8C" w14:paraId="68AA704F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7FB93F" w14:textId="587F0410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5F262F3" w14:textId="1BCBAD96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urte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8</w:t>
            </w:r>
          </w:p>
        </w:tc>
        <w:tc>
          <w:tcPr>
            <w:tcW w:w="0" w:type="auto"/>
            <w:noWrap/>
          </w:tcPr>
          <w:p w14:paraId="6ECB05E7" w14:textId="6FCF09D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</w:tcPr>
          <w:p w14:paraId="7DAE51E5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388BC73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FB23DCD" w14:textId="74B864D9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050" w:type="dxa"/>
            <w:noWrap/>
          </w:tcPr>
          <w:p w14:paraId="03F9B9E4" w14:textId="6101D57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709" w:type="dxa"/>
            <w:noWrap/>
          </w:tcPr>
          <w:p w14:paraId="1E5D2032" w14:textId="1E66063A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75A8D2C3" w14:textId="4B099F0F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D66449" w:rsidRPr="00D11D8C" w14:paraId="34033A9C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355C4A" w14:textId="4B27E0EF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162254A2" w14:textId="53ED0C89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Chan et al. 2013</w:t>
            </w:r>
          </w:p>
        </w:tc>
        <w:tc>
          <w:tcPr>
            <w:tcW w:w="0" w:type="auto"/>
            <w:noWrap/>
          </w:tcPr>
          <w:p w14:paraId="3E1584D9" w14:textId="4806CA3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14:paraId="5A9642EF" w14:textId="4787C59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5192BD50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57594E3" w14:textId="3EB515F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050" w:type="dxa"/>
            <w:noWrap/>
          </w:tcPr>
          <w:p w14:paraId="0ADD6E62" w14:textId="441971B6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</w:tcPr>
          <w:p w14:paraId="6BE055A1" w14:textId="1F2C350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1841EBE4" w14:textId="7DFBF6B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D66449" w:rsidRPr="00D11D8C" w14:paraId="1AB92579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4FA29B" w14:textId="4634666E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4B1DEFF2" w14:textId="634A5A5B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Chrastil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5</w:t>
            </w:r>
          </w:p>
        </w:tc>
        <w:tc>
          <w:tcPr>
            <w:tcW w:w="0" w:type="auto"/>
            <w:noWrap/>
          </w:tcPr>
          <w:p w14:paraId="568AF65F" w14:textId="36795171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</w:tcPr>
          <w:p w14:paraId="2C1A8416" w14:textId="6736239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.50</w:t>
            </w:r>
          </w:p>
        </w:tc>
        <w:tc>
          <w:tcPr>
            <w:tcW w:w="0" w:type="auto"/>
            <w:noWrap/>
          </w:tcPr>
          <w:p w14:paraId="104A1736" w14:textId="2300DD0F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81</w:t>
            </w:r>
          </w:p>
        </w:tc>
        <w:tc>
          <w:tcPr>
            <w:tcW w:w="0" w:type="auto"/>
            <w:noWrap/>
          </w:tcPr>
          <w:p w14:paraId="05693695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305F9BF1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5EEE2DA9" w14:textId="732D4391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725AA6AD" w14:textId="2A85F79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</w:tr>
      <w:tr w:rsidR="00D66449" w:rsidRPr="00D11D8C" w14:paraId="2782E491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A7984E1" w14:textId="7077C3CD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2EB60DC" w14:textId="3D9F83E9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Gomez et al. 2014</w:t>
            </w:r>
          </w:p>
        </w:tc>
        <w:tc>
          <w:tcPr>
            <w:tcW w:w="0" w:type="auto"/>
            <w:noWrap/>
          </w:tcPr>
          <w:p w14:paraId="4AEFCFCF" w14:textId="2B9465D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14:paraId="6D0403A6" w14:textId="771323D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.50</w:t>
            </w:r>
          </w:p>
        </w:tc>
        <w:tc>
          <w:tcPr>
            <w:tcW w:w="0" w:type="auto"/>
            <w:noWrap/>
          </w:tcPr>
          <w:p w14:paraId="4E0CF422" w14:textId="3454022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50</w:t>
            </w:r>
          </w:p>
        </w:tc>
        <w:tc>
          <w:tcPr>
            <w:tcW w:w="0" w:type="auto"/>
            <w:noWrap/>
          </w:tcPr>
          <w:p w14:paraId="61FEADB7" w14:textId="15E3211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050" w:type="dxa"/>
            <w:noWrap/>
          </w:tcPr>
          <w:p w14:paraId="025B3EDE" w14:textId="4578DBB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</w:tcPr>
          <w:p w14:paraId="01878805" w14:textId="489231C8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4779D23A" w14:textId="2B8C9CE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D66449" w:rsidRPr="00D11D8C" w14:paraId="207F3FE7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1FD30C" w14:textId="4C6B0156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BF04B9F" w14:textId="401F106A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Gron et al. 2000</w:t>
            </w:r>
          </w:p>
        </w:tc>
        <w:tc>
          <w:tcPr>
            <w:tcW w:w="0" w:type="auto"/>
            <w:noWrap/>
          </w:tcPr>
          <w:p w14:paraId="4C9211EA" w14:textId="02C599FD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</w:tcPr>
          <w:p w14:paraId="1AC6214A" w14:textId="71B12C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.05</w:t>
            </w:r>
          </w:p>
        </w:tc>
        <w:tc>
          <w:tcPr>
            <w:tcW w:w="0" w:type="auto"/>
            <w:noWrap/>
          </w:tcPr>
          <w:p w14:paraId="3DF7E136" w14:textId="3503BBD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</w:tcPr>
          <w:p w14:paraId="69879979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1217B464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270165A" w14:textId="6B4A9D3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1116531D" w14:textId="287F47D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D66449" w:rsidRPr="00D11D8C" w14:paraId="7BDAB9B7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CF2D54" w14:textId="35F2CCCE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450AB5B9" w14:textId="3EA7D74C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Hartley et al. 2003</w:t>
            </w:r>
          </w:p>
        </w:tc>
        <w:tc>
          <w:tcPr>
            <w:tcW w:w="0" w:type="auto"/>
            <w:noWrap/>
          </w:tcPr>
          <w:p w14:paraId="46EA5B9D" w14:textId="47FB5DF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27C974F9" w14:textId="1151BBE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8.90</w:t>
            </w:r>
          </w:p>
        </w:tc>
        <w:tc>
          <w:tcPr>
            <w:tcW w:w="0" w:type="auto"/>
            <w:noWrap/>
          </w:tcPr>
          <w:p w14:paraId="76992D40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D69E450" w14:textId="07A1821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050" w:type="dxa"/>
            <w:noWrap/>
          </w:tcPr>
          <w:p w14:paraId="1268B8D7" w14:textId="5A07FCD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0.3</w:t>
            </w:r>
          </w:p>
        </w:tc>
        <w:tc>
          <w:tcPr>
            <w:tcW w:w="709" w:type="dxa"/>
            <w:noWrap/>
          </w:tcPr>
          <w:p w14:paraId="5687D99C" w14:textId="7F7C0AE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34B416C8" w14:textId="54BAA28C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2B24F22B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BC89EE" w14:textId="16FAA6E9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30044C26" w14:textId="28E1E827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Hirshhorn et al. 2011</w:t>
            </w:r>
          </w:p>
        </w:tc>
        <w:tc>
          <w:tcPr>
            <w:tcW w:w="0" w:type="auto"/>
            <w:noWrap/>
          </w:tcPr>
          <w:p w14:paraId="2FEA1BBB" w14:textId="7D93D9C9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4336AB2D" w14:textId="2C16E80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.70</w:t>
            </w:r>
          </w:p>
        </w:tc>
        <w:tc>
          <w:tcPr>
            <w:tcW w:w="0" w:type="auto"/>
            <w:noWrap/>
          </w:tcPr>
          <w:p w14:paraId="2351B9D0" w14:textId="05CF7576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0" w:type="auto"/>
            <w:noWrap/>
          </w:tcPr>
          <w:p w14:paraId="1152199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15AC4BBD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DE246A3" w14:textId="02D9F67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3CBC9ECD" w14:textId="7ED077A9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D66449" w:rsidRPr="00D11D8C" w14:paraId="0DE3249D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A30CD80" w14:textId="1E8B7F17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0D486A31" w14:textId="689766F3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Iaria et al. 2007</w:t>
            </w:r>
          </w:p>
        </w:tc>
        <w:tc>
          <w:tcPr>
            <w:tcW w:w="0" w:type="auto"/>
            <w:noWrap/>
          </w:tcPr>
          <w:p w14:paraId="2E1E803E" w14:textId="13557111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14:paraId="632A84F7" w14:textId="4FDF4528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.90</w:t>
            </w:r>
          </w:p>
        </w:tc>
        <w:tc>
          <w:tcPr>
            <w:tcW w:w="0" w:type="auto"/>
            <w:noWrap/>
          </w:tcPr>
          <w:p w14:paraId="713BEBA4" w14:textId="436D0146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.10</w:t>
            </w:r>
          </w:p>
        </w:tc>
        <w:tc>
          <w:tcPr>
            <w:tcW w:w="0" w:type="auto"/>
            <w:noWrap/>
          </w:tcPr>
          <w:p w14:paraId="22CBF2B5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052AD476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57256A03" w14:textId="47D6A9E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5160E94E" w14:textId="1141DE9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D66449" w:rsidRPr="00D11D8C" w14:paraId="5D57DF44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AA2CCC" w14:textId="2704F324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08856508" w14:textId="03F06CF8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Iaria et al. 2008</w:t>
            </w:r>
          </w:p>
        </w:tc>
        <w:tc>
          <w:tcPr>
            <w:tcW w:w="0" w:type="auto"/>
            <w:noWrap/>
          </w:tcPr>
          <w:p w14:paraId="00818BFF" w14:textId="3991251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04E46FEF" w14:textId="104973C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.80</w:t>
            </w:r>
          </w:p>
        </w:tc>
        <w:tc>
          <w:tcPr>
            <w:tcW w:w="0" w:type="auto"/>
            <w:noWrap/>
          </w:tcPr>
          <w:p w14:paraId="4AA6E370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F702D31" w14:textId="6CEC1DA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1050" w:type="dxa"/>
            <w:noWrap/>
          </w:tcPr>
          <w:p w14:paraId="0D82AFCF" w14:textId="393B0AA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</w:tcPr>
          <w:p w14:paraId="699F472D" w14:textId="29157BB8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1E7A8548" w14:textId="383818C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D66449" w:rsidRPr="00D11D8C" w14:paraId="1D719F67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84E083" w14:textId="5B1ABF4A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33A60517" w14:textId="2C295A8B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Ino et al. 2002</w:t>
            </w:r>
          </w:p>
        </w:tc>
        <w:tc>
          <w:tcPr>
            <w:tcW w:w="0" w:type="auto"/>
            <w:noWrap/>
          </w:tcPr>
          <w:p w14:paraId="031E14CE" w14:textId="4983461C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3410E752" w14:textId="4C25822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2.30</w:t>
            </w:r>
          </w:p>
        </w:tc>
        <w:tc>
          <w:tcPr>
            <w:tcW w:w="0" w:type="auto"/>
            <w:noWrap/>
          </w:tcPr>
          <w:p w14:paraId="07870F62" w14:textId="55FFE8A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.80</w:t>
            </w:r>
          </w:p>
        </w:tc>
        <w:tc>
          <w:tcPr>
            <w:tcW w:w="0" w:type="auto"/>
            <w:noWrap/>
          </w:tcPr>
          <w:p w14:paraId="6365DDDE" w14:textId="558DA65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</w:tcPr>
          <w:p w14:paraId="55FD817D" w14:textId="36321BC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</w:tcPr>
          <w:p w14:paraId="795D6B34" w14:textId="3B5FD35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0FE69F15" w14:textId="663C9A9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56DCE2D3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918F63" w14:textId="3E033360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5F368595" w14:textId="1BD6BD46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Janzen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&amp; Jansen 2010</w:t>
            </w:r>
          </w:p>
        </w:tc>
        <w:tc>
          <w:tcPr>
            <w:tcW w:w="0" w:type="auto"/>
            <w:noWrap/>
          </w:tcPr>
          <w:p w14:paraId="49AF7CF2" w14:textId="1827E04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6C592541" w14:textId="4CD3BFF6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.75</w:t>
            </w:r>
          </w:p>
        </w:tc>
        <w:tc>
          <w:tcPr>
            <w:tcW w:w="0" w:type="auto"/>
            <w:noWrap/>
          </w:tcPr>
          <w:p w14:paraId="32F72A8C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F2800F8" w14:textId="727814B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1050" w:type="dxa"/>
            <w:noWrap/>
          </w:tcPr>
          <w:p w14:paraId="4CBA0834" w14:textId="03C05E5F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</w:tcPr>
          <w:p w14:paraId="17D99221" w14:textId="05F10F8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10C7AA4C" w14:textId="0BEE27B5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D66449" w:rsidRPr="00D11D8C" w14:paraId="155F65D9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2BC5C2" w14:textId="4A7606EC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5B4E8AF4" w14:textId="2CF4601B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Janzen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&amp; </w:t>
            </w: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Weststeijn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2007</w:t>
            </w:r>
          </w:p>
        </w:tc>
        <w:tc>
          <w:tcPr>
            <w:tcW w:w="0" w:type="auto"/>
            <w:noWrap/>
          </w:tcPr>
          <w:p w14:paraId="6F35868F" w14:textId="3617B38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</w:tcPr>
          <w:p w14:paraId="73780692" w14:textId="464EA246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.60</w:t>
            </w:r>
          </w:p>
        </w:tc>
        <w:tc>
          <w:tcPr>
            <w:tcW w:w="0" w:type="auto"/>
            <w:noWrap/>
          </w:tcPr>
          <w:p w14:paraId="5EA0FB29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0D031EE" w14:textId="51B430A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2E184FBA" w14:textId="08BBF6C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</w:tcPr>
          <w:p w14:paraId="75B76B5B" w14:textId="2DF6DDE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189E8BA1" w14:textId="72AC985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D66449" w:rsidRPr="00D11D8C" w14:paraId="0DCED308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5B77EF8" w14:textId="625C9013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B8EC50F" w14:textId="141026B6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Jordan et al. 2003</w:t>
            </w:r>
          </w:p>
        </w:tc>
        <w:tc>
          <w:tcPr>
            <w:tcW w:w="0" w:type="auto"/>
            <w:noWrap/>
          </w:tcPr>
          <w:p w14:paraId="2F2ACFE7" w14:textId="4AA9C69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1876A9B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B5967F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FF60EB9" w14:textId="6E358592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2D9FBE8D" w14:textId="16521AA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</w:tcPr>
          <w:p w14:paraId="645DFDEA" w14:textId="66D4CEE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04E2D9EC" w14:textId="0D137A0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75B3A9CD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BBF76B" w14:textId="3F3BF6F1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230F6A03" w14:textId="7A7D4414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Latini-Corazzini et al. 2010</w:t>
            </w:r>
          </w:p>
        </w:tc>
        <w:tc>
          <w:tcPr>
            <w:tcW w:w="0" w:type="auto"/>
            <w:noWrap/>
          </w:tcPr>
          <w:p w14:paraId="2162BA07" w14:textId="32A9ACE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63876D37" w14:textId="3259DFB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.20</w:t>
            </w:r>
          </w:p>
        </w:tc>
        <w:tc>
          <w:tcPr>
            <w:tcW w:w="0" w:type="auto"/>
            <w:noWrap/>
          </w:tcPr>
          <w:p w14:paraId="5D75CC8B" w14:textId="3CE88796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.60</w:t>
            </w:r>
          </w:p>
        </w:tc>
        <w:tc>
          <w:tcPr>
            <w:tcW w:w="0" w:type="auto"/>
            <w:noWrap/>
          </w:tcPr>
          <w:p w14:paraId="0B34CA1D" w14:textId="3FA654F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033A774E" w14:textId="6B17636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</w:tcPr>
          <w:p w14:paraId="74FFAAB9" w14:textId="7B4D12B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0F456EAD" w14:textId="56D3445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3D69FA5F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B771AF" w14:textId="01F21D1F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0C90F436" w14:textId="4053DB5E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Nemmi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3</w:t>
            </w:r>
          </w:p>
        </w:tc>
        <w:tc>
          <w:tcPr>
            <w:tcW w:w="0" w:type="auto"/>
            <w:noWrap/>
          </w:tcPr>
          <w:p w14:paraId="2FF5607C" w14:textId="6C138C5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14:paraId="7383369B" w14:textId="44FB4191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.05</w:t>
            </w:r>
          </w:p>
        </w:tc>
        <w:tc>
          <w:tcPr>
            <w:tcW w:w="0" w:type="auto"/>
            <w:noWrap/>
          </w:tcPr>
          <w:p w14:paraId="0BD2D60B" w14:textId="760F236D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88</w:t>
            </w:r>
          </w:p>
        </w:tc>
        <w:tc>
          <w:tcPr>
            <w:tcW w:w="0" w:type="auto"/>
            <w:noWrap/>
          </w:tcPr>
          <w:p w14:paraId="326A0F88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29E29C57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75947777" w14:textId="3DCEFEF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5BB80378" w14:textId="49171E12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D66449" w:rsidRPr="00D11D8C" w14:paraId="43ACAE27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4C069A" w14:textId="16E96D10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3FA608FA" w14:textId="1409AE18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Noachtar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22</w:t>
            </w:r>
          </w:p>
        </w:tc>
        <w:tc>
          <w:tcPr>
            <w:tcW w:w="0" w:type="auto"/>
            <w:noWrap/>
          </w:tcPr>
          <w:p w14:paraId="5FB34027" w14:textId="526899CC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</w:tcPr>
          <w:p w14:paraId="7AB0F021" w14:textId="11E1011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.11</w:t>
            </w:r>
          </w:p>
        </w:tc>
        <w:tc>
          <w:tcPr>
            <w:tcW w:w="0" w:type="auto"/>
            <w:noWrap/>
          </w:tcPr>
          <w:p w14:paraId="70F92BA1" w14:textId="7FF3FBB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.85</w:t>
            </w:r>
          </w:p>
        </w:tc>
        <w:tc>
          <w:tcPr>
            <w:tcW w:w="0" w:type="auto"/>
            <w:noWrap/>
          </w:tcPr>
          <w:p w14:paraId="220BB341" w14:textId="4E0B867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</w:tcPr>
          <w:p w14:paraId="35E89084" w14:textId="2B31B8D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</w:tcPr>
          <w:p w14:paraId="35FCF1DE" w14:textId="2D8C68B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</w:tcPr>
          <w:p w14:paraId="43D7AA4A" w14:textId="7E9939A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</w:tr>
      <w:tr w:rsidR="00D66449" w:rsidRPr="00D11D8C" w14:paraId="23592087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B9FE6B" w14:textId="5746607D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2762129C" w14:textId="41F06F8E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Ohnishi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6</w:t>
            </w:r>
          </w:p>
        </w:tc>
        <w:tc>
          <w:tcPr>
            <w:tcW w:w="0" w:type="auto"/>
            <w:noWrap/>
          </w:tcPr>
          <w:p w14:paraId="7870A5F0" w14:textId="3FF473C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</w:tcPr>
          <w:p w14:paraId="149ADC08" w14:textId="20096C7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.48</w:t>
            </w:r>
          </w:p>
        </w:tc>
        <w:tc>
          <w:tcPr>
            <w:tcW w:w="0" w:type="auto"/>
            <w:noWrap/>
          </w:tcPr>
          <w:p w14:paraId="13F7CB57" w14:textId="2491B671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.24</w:t>
            </w:r>
          </w:p>
        </w:tc>
        <w:tc>
          <w:tcPr>
            <w:tcW w:w="0" w:type="auto"/>
            <w:noWrap/>
          </w:tcPr>
          <w:p w14:paraId="2440976F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5CFE3418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1F217475" w14:textId="0510D7E8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</w:tcPr>
          <w:p w14:paraId="617D6A05" w14:textId="7237A45D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</w:tr>
      <w:tr w:rsidR="00D66449" w:rsidRPr="00D11D8C" w14:paraId="1114809A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39B437" w14:textId="5BA96FC1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65C39020" w14:textId="0E313594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Qi et al. 2022</w:t>
            </w:r>
          </w:p>
        </w:tc>
        <w:tc>
          <w:tcPr>
            <w:tcW w:w="0" w:type="auto"/>
            <w:noWrap/>
          </w:tcPr>
          <w:p w14:paraId="1A7CF5EB" w14:textId="10E128E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</w:tcPr>
          <w:p w14:paraId="46F2E720" w14:textId="28EB4AB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.70</w:t>
            </w:r>
          </w:p>
        </w:tc>
        <w:tc>
          <w:tcPr>
            <w:tcW w:w="0" w:type="auto"/>
            <w:noWrap/>
          </w:tcPr>
          <w:p w14:paraId="6F999DA6" w14:textId="659D05D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20</w:t>
            </w:r>
          </w:p>
        </w:tc>
        <w:tc>
          <w:tcPr>
            <w:tcW w:w="0" w:type="auto"/>
            <w:noWrap/>
          </w:tcPr>
          <w:p w14:paraId="7341E023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4140A210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679629AF" w14:textId="53F538D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</w:tcPr>
          <w:p w14:paraId="06CA11AB" w14:textId="0193152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</w:tr>
      <w:tr w:rsidR="00D66449" w:rsidRPr="00D11D8C" w14:paraId="793299E5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4194CC" w14:textId="029F7315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1BF60BD6" w14:textId="3A0E8E0C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amanoël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noWrap/>
          </w:tcPr>
          <w:p w14:paraId="4930CD49" w14:textId="5B6C4825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</w:tcPr>
          <w:p w14:paraId="70403A5D" w14:textId="6418A69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.40</w:t>
            </w:r>
          </w:p>
        </w:tc>
        <w:tc>
          <w:tcPr>
            <w:tcW w:w="0" w:type="auto"/>
            <w:noWrap/>
          </w:tcPr>
          <w:p w14:paraId="6B0C019C" w14:textId="20BC691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70</w:t>
            </w:r>
          </w:p>
        </w:tc>
        <w:tc>
          <w:tcPr>
            <w:tcW w:w="0" w:type="auto"/>
            <w:noWrap/>
          </w:tcPr>
          <w:p w14:paraId="46A6B93B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051CD425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E033C66" w14:textId="77197172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14:paraId="1D30EE4C" w14:textId="2622228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D66449" w:rsidRPr="00D11D8C" w14:paraId="1A281A8C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E9461C" w14:textId="0693F934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lastRenderedPageBreak/>
              <w:t>Navigation</w:t>
            </w:r>
          </w:p>
        </w:tc>
        <w:tc>
          <w:tcPr>
            <w:tcW w:w="0" w:type="auto"/>
            <w:noWrap/>
          </w:tcPr>
          <w:p w14:paraId="3E334197" w14:textId="75CBF709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amanoël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22</w:t>
            </w:r>
          </w:p>
        </w:tc>
        <w:tc>
          <w:tcPr>
            <w:tcW w:w="0" w:type="auto"/>
            <w:noWrap/>
          </w:tcPr>
          <w:p w14:paraId="4F681825" w14:textId="2CD1087C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</w:tcPr>
          <w:p w14:paraId="6773188F" w14:textId="6A3F4C6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.40</w:t>
            </w:r>
          </w:p>
        </w:tc>
        <w:tc>
          <w:tcPr>
            <w:tcW w:w="0" w:type="auto"/>
            <w:noWrap/>
          </w:tcPr>
          <w:p w14:paraId="45820CFA" w14:textId="1962A63F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.70</w:t>
            </w:r>
          </w:p>
        </w:tc>
        <w:tc>
          <w:tcPr>
            <w:tcW w:w="0" w:type="auto"/>
            <w:noWrap/>
          </w:tcPr>
          <w:p w14:paraId="2938A34C" w14:textId="7890736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1050" w:type="dxa"/>
            <w:noWrap/>
          </w:tcPr>
          <w:p w14:paraId="7CDD513B" w14:textId="58A869A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709" w:type="dxa"/>
            <w:noWrap/>
          </w:tcPr>
          <w:p w14:paraId="51822E3B" w14:textId="4FE9CB5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14:paraId="0A34798F" w14:textId="572B8241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D66449" w:rsidRPr="00D11D8C" w14:paraId="54C22795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1E13F5" w14:textId="3B30DECA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38F0706E" w14:textId="5CDFC9CB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auchs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8</w:t>
            </w:r>
          </w:p>
        </w:tc>
        <w:tc>
          <w:tcPr>
            <w:tcW w:w="0" w:type="auto"/>
            <w:noWrap/>
          </w:tcPr>
          <w:p w14:paraId="7B15EEF2" w14:textId="104D457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137CA298" w14:textId="7F6FB6F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.10</w:t>
            </w:r>
          </w:p>
        </w:tc>
        <w:tc>
          <w:tcPr>
            <w:tcW w:w="0" w:type="auto"/>
            <w:noWrap/>
          </w:tcPr>
          <w:p w14:paraId="2F764B41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831D2A1" w14:textId="7BCABA1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050" w:type="dxa"/>
            <w:noWrap/>
          </w:tcPr>
          <w:p w14:paraId="5A6A5868" w14:textId="2B5192D1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</w:tcPr>
          <w:p w14:paraId="3CCE7987" w14:textId="737A380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58191186" w14:textId="32C3ADFF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D66449" w:rsidRPr="00D11D8C" w14:paraId="406D81F0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A2CD60" w14:textId="17F6E07D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0DADD7A9" w14:textId="750ECE82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iemer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22</w:t>
            </w:r>
          </w:p>
        </w:tc>
        <w:tc>
          <w:tcPr>
            <w:tcW w:w="0" w:type="auto"/>
            <w:noWrap/>
          </w:tcPr>
          <w:p w14:paraId="61372491" w14:textId="54154CC8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</w:tcPr>
          <w:p w14:paraId="1B82B508" w14:textId="502F82BA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.90</w:t>
            </w:r>
          </w:p>
        </w:tc>
        <w:tc>
          <w:tcPr>
            <w:tcW w:w="0" w:type="auto"/>
            <w:noWrap/>
          </w:tcPr>
          <w:p w14:paraId="0067AC08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43F6442" w14:textId="49B6ECE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</w:tcPr>
          <w:p w14:paraId="2EF5F80B" w14:textId="09AAC01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1</w:t>
            </w:r>
          </w:p>
        </w:tc>
        <w:tc>
          <w:tcPr>
            <w:tcW w:w="709" w:type="dxa"/>
            <w:noWrap/>
          </w:tcPr>
          <w:p w14:paraId="2D398B79" w14:textId="769732D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13A873C1" w14:textId="2185C30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D66449" w:rsidRPr="00D11D8C" w14:paraId="2BA7ED42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627261" w14:textId="23971565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46CADFE2" w14:textId="761C8C38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osenbaum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4</w:t>
            </w:r>
          </w:p>
        </w:tc>
        <w:tc>
          <w:tcPr>
            <w:tcW w:w="0" w:type="auto"/>
            <w:noWrap/>
          </w:tcPr>
          <w:p w14:paraId="6FFBC979" w14:textId="403C39F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296D2823" w14:textId="618817F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6.40</w:t>
            </w:r>
          </w:p>
        </w:tc>
        <w:tc>
          <w:tcPr>
            <w:tcW w:w="0" w:type="auto"/>
            <w:noWrap/>
          </w:tcPr>
          <w:p w14:paraId="5BA97FE2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09BF1A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49921A09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4FDB5F9" w14:textId="3D0D104A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143AB7C0" w14:textId="3936B662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6D7B92D4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C222F0D" w14:textId="02FF9CBB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6740339" w14:textId="232C5E38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Rosenbaum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7</w:t>
            </w:r>
          </w:p>
        </w:tc>
        <w:tc>
          <w:tcPr>
            <w:tcW w:w="0" w:type="auto"/>
            <w:noWrap/>
          </w:tcPr>
          <w:p w14:paraId="5BACAB80" w14:textId="78274B3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0A3C28D7" w14:textId="167E12D1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6.57</w:t>
            </w:r>
          </w:p>
        </w:tc>
        <w:tc>
          <w:tcPr>
            <w:tcW w:w="0" w:type="auto"/>
            <w:noWrap/>
          </w:tcPr>
          <w:p w14:paraId="40F783B1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283F0FE" w14:textId="7DA4A37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050" w:type="dxa"/>
            <w:noWrap/>
          </w:tcPr>
          <w:p w14:paraId="4AC13C5B" w14:textId="3020916F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</w:tcPr>
          <w:p w14:paraId="7235411A" w14:textId="6C780A71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000F7EAE" w14:textId="543576F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D66449" w:rsidRPr="00D11D8C" w14:paraId="7C6FBAC5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3D8FC3C" w14:textId="222149AE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6515F79" w14:textId="72146649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Schinazi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0</w:t>
            </w:r>
          </w:p>
        </w:tc>
        <w:tc>
          <w:tcPr>
            <w:tcW w:w="0" w:type="auto"/>
            <w:noWrap/>
          </w:tcPr>
          <w:p w14:paraId="2AC8AD1A" w14:textId="13A4E2B4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6FA599EE" w14:textId="3799C15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.00</w:t>
            </w:r>
          </w:p>
        </w:tc>
        <w:tc>
          <w:tcPr>
            <w:tcW w:w="0" w:type="auto"/>
            <w:noWrap/>
          </w:tcPr>
          <w:p w14:paraId="3F0F3759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5CB1CC9" w14:textId="209A4DE5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1C1C217D" w14:textId="5AAAFB45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</w:tcPr>
          <w:p w14:paraId="7E3D8369" w14:textId="6C765EE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18E74C88" w14:textId="1424BAA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D66449" w:rsidRPr="00D11D8C" w14:paraId="6EBD17C0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034258" w14:textId="6018C186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3614F7E5" w14:textId="30C5285E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Sherrill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3</w:t>
            </w:r>
          </w:p>
        </w:tc>
        <w:tc>
          <w:tcPr>
            <w:tcW w:w="0" w:type="auto"/>
            <w:noWrap/>
          </w:tcPr>
          <w:p w14:paraId="5D76E26F" w14:textId="16AA6D3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14:paraId="34D998C9" w14:textId="232C093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2.80</w:t>
            </w:r>
          </w:p>
        </w:tc>
        <w:tc>
          <w:tcPr>
            <w:tcW w:w="0" w:type="auto"/>
            <w:noWrap/>
          </w:tcPr>
          <w:p w14:paraId="1AC73668" w14:textId="6B69FB43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.50</w:t>
            </w:r>
          </w:p>
        </w:tc>
        <w:tc>
          <w:tcPr>
            <w:tcW w:w="0" w:type="auto"/>
            <w:noWrap/>
          </w:tcPr>
          <w:p w14:paraId="677EF006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0BCAF185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3A03EE8" w14:textId="5BD91E58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3599F79D" w14:textId="336DEA1D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66449" w:rsidRPr="00D11D8C" w14:paraId="1BC0DFBE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2D518C5" w14:textId="1ABB33B4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04240CB2" w14:textId="1ABB39B7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Shine et al. 2016</w:t>
            </w:r>
          </w:p>
        </w:tc>
        <w:tc>
          <w:tcPr>
            <w:tcW w:w="0" w:type="auto"/>
            <w:noWrap/>
          </w:tcPr>
          <w:p w14:paraId="7607B4F2" w14:textId="1BA1D33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14:paraId="20B58F2B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04223A2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45DF4D7" w14:textId="2A316FA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1386A0AB" w14:textId="45951EC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709" w:type="dxa"/>
            <w:noWrap/>
          </w:tcPr>
          <w:p w14:paraId="2ECE7B51" w14:textId="04C997BA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425D98EF" w14:textId="44CE643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D66449" w:rsidRPr="00D11D8C" w14:paraId="27829CCA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A5E8B0" w14:textId="3CE804F9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3DDCB374" w14:textId="2C13A09F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Spiers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&amp; Maguire 2006</w:t>
            </w:r>
          </w:p>
        </w:tc>
        <w:tc>
          <w:tcPr>
            <w:tcW w:w="0" w:type="auto"/>
            <w:noWrap/>
          </w:tcPr>
          <w:p w14:paraId="56DD4B38" w14:textId="0805B74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029B9AA2" w14:textId="5E54C528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49.80</w:t>
            </w:r>
          </w:p>
        </w:tc>
        <w:tc>
          <w:tcPr>
            <w:tcW w:w="0" w:type="auto"/>
            <w:noWrap/>
          </w:tcPr>
          <w:p w14:paraId="2687F2EC" w14:textId="751C695E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.50</w:t>
            </w:r>
          </w:p>
        </w:tc>
        <w:tc>
          <w:tcPr>
            <w:tcW w:w="0" w:type="auto"/>
            <w:noWrap/>
          </w:tcPr>
          <w:p w14:paraId="487F18CF" w14:textId="5E03332F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050" w:type="dxa"/>
            <w:noWrap/>
          </w:tcPr>
          <w:p w14:paraId="4EE79C35" w14:textId="3BCF6B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</w:tcPr>
          <w:p w14:paraId="26608362" w14:textId="1F5A827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5F9D102E" w14:textId="6E4B8E41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2FB8CF95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4E4E5FA" w14:textId="6000579A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6C5793CA" w14:textId="082D8BEF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Viard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1</w:t>
            </w:r>
          </w:p>
        </w:tc>
        <w:tc>
          <w:tcPr>
            <w:tcW w:w="0" w:type="auto"/>
            <w:noWrap/>
          </w:tcPr>
          <w:p w14:paraId="76CDA2C4" w14:textId="565E1342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14:paraId="49EA391B" w14:textId="7215B718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3.33</w:t>
            </w:r>
          </w:p>
        </w:tc>
        <w:tc>
          <w:tcPr>
            <w:tcW w:w="0" w:type="auto"/>
            <w:noWrap/>
          </w:tcPr>
          <w:p w14:paraId="399D9D0C" w14:textId="461E180B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.96</w:t>
            </w:r>
          </w:p>
        </w:tc>
        <w:tc>
          <w:tcPr>
            <w:tcW w:w="0" w:type="auto"/>
            <w:noWrap/>
          </w:tcPr>
          <w:p w14:paraId="6E9E9FD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5666C3B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F6EF768" w14:textId="0B8D2F4C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14:paraId="1F1625E7" w14:textId="425C2D28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646BA12C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C17145" w14:textId="10130D3F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5D231D76" w14:textId="45EFF1D1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Wolbers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&amp; </w:t>
            </w: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Büchel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noWrap/>
          </w:tcPr>
          <w:p w14:paraId="272E16F4" w14:textId="211CC72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2E335560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25F0956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2F5EA55" w14:textId="6810F00B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050" w:type="dxa"/>
            <w:noWrap/>
          </w:tcPr>
          <w:p w14:paraId="7F2B7A4C" w14:textId="6CD5BDC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709" w:type="dxa"/>
            <w:noWrap/>
          </w:tcPr>
          <w:p w14:paraId="41FFA806" w14:textId="5EDE1E5C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07DDD61C" w14:textId="0A3F8990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34695E9E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7E6B99" w14:textId="495FB5DB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51F270D9" w14:textId="77D05FF5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Wolbers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07</w:t>
            </w:r>
          </w:p>
        </w:tc>
        <w:tc>
          <w:tcPr>
            <w:tcW w:w="0" w:type="auto"/>
            <w:noWrap/>
          </w:tcPr>
          <w:p w14:paraId="5CE0225E" w14:textId="0FFE2C33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1D935022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775F5FA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36A588E" w14:textId="24F24D1D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1050" w:type="dxa"/>
            <w:noWrap/>
          </w:tcPr>
          <w:p w14:paraId="61D4062B" w14:textId="7E8507EE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</w:tcPr>
          <w:p w14:paraId="1DFD7D82" w14:textId="508E30B8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20C4AE8F" w14:textId="79EFD509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D66449" w:rsidRPr="00D11D8C" w14:paraId="1492A5D8" w14:textId="77777777" w:rsidTr="00D66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9EB683" w14:textId="58F11E4B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79CC88B7" w14:textId="35240062" w:rsidR="00D66449" w:rsidRPr="00D11D8C" w:rsidRDefault="00D66449" w:rsidP="00D66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Xu</w:t>
            </w:r>
            <w:proofErr w:type="spellEnd"/>
            <w:r w:rsidRPr="00D11D8C">
              <w:rPr>
                <w:rFonts w:asciiTheme="majorHAnsi" w:hAnsiTheme="majorHAnsi" w:cstheme="majorHAnsi"/>
                <w:sz w:val="20"/>
                <w:szCs w:val="20"/>
              </w:rPr>
              <w:t xml:space="preserve"> et al. 2010</w:t>
            </w:r>
          </w:p>
        </w:tc>
        <w:tc>
          <w:tcPr>
            <w:tcW w:w="0" w:type="auto"/>
            <w:noWrap/>
          </w:tcPr>
          <w:p w14:paraId="36A5DF79" w14:textId="412F80F9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147AFCB3" w14:textId="5673B456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4.20</w:t>
            </w:r>
          </w:p>
        </w:tc>
        <w:tc>
          <w:tcPr>
            <w:tcW w:w="0" w:type="auto"/>
            <w:noWrap/>
          </w:tcPr>
          <w:p w14:paraId="4D3D2D67" w14:textId="77777777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F03A21C" w14:textId="2FDA25F4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1050" w:type="dxa"/>
            <w:noWrap/>
          </w:tcPr>
          <w:p w14:paraId="096ECFE9" w14:textId="5EEECBE5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noWrap/>
          </w:tcPr>
          <w:p w14:paraId="7B2AD8E9" w14:textId="0A10EA42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14:paraId="35D0567C" w14:textId="45F7A631" w:rsidR="00D66449" w:rsidRPr="00D11D8C" w:rsidRDefault="00D66449" w:rsidP="00D66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66449" w:rsidRPr="00D11D8C" w14:paraId="1793B4B0" w14:textId="77777777" w:rsidTr="00D664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D37276" w14:textId="188779AA" w:rsidR="00D66449" w:rsidRPr="00D11D8C" w:rsidRDefault="00D66449" w:rsidP="00D6644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11D8C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avigation</w:t>
            </w:r>
          </w:p>
        </w:tc>
        <w:tc>
          <w:tcPr>
            <w:tcW w:w="0" w:type="auto"/>
            <w:noWrap/>
          </w:tcPr>
          <w:p w14:paraId="18DADD0E" w14:textId="20532B4D" w:rsidR="00D66449" w:rsidRPr="00D11D8C" w:rsidRDefault="00D66449" w:rsidP="00D66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Zhang et al. 2012</w:t>
            </w:r>
          </w:p>
        </w:tc>
        <w:tc>
          <w:tcPr>
            <w:tcW w:w="0" w:type="auto"/>
            <w:noWrap/>
          </w:tcPr>
          <w:p w14:paraId="1F5F20CE" w14:textId="31B0F9D2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14:paraId="1F7A3396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E19D68A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04825D4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14:paraId="5AE00A9C" w14:textId="77777777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6003DF48" w14:textId="6D6CC6C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0F99BA7B" w14:textId="0111AF50" w:rsidR="00D66449" w:rsidRPr="00D11D8C" w:rsidRDefault="00D66449" w:rsidP="00D66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11D8C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</w:tbl>
    <w:p w14:paraId="342DF8B9" w14:textId="77777777" w:rsidR="000C4A78" w:rsidRDefault="000C4A78"/>
    <w:p w14:paraId="48329863" w14:textId="03D76466" w:rsidR="00D66449" w:rsidRPr="00D66449" w:rsidRDefault="00D66449" w:rsidP="00D66449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D66449">
        <w:rPr>
          <w:rFonts w:asciiTheme="majorHAnsi" w:hAnsiTheme="majorHAnsi" w:cstheme="majorHAnsi"/>
          <w:sz w:val="20"/>
          <w:szCs w:val="20"/>
          <w:lang w:val="en-US"/>
        </w:rPr>
        <w:t xml:space="preserve">Table S3. Sample </w:t>
      </w:r>
      <w:r>
        <w:rPr>
          <w:rFonts w:asciiTheme="majorHAnsi" w:hAnsiTheme="majorHAnsi" w:cstheme="majorHAnsi"/>
          <w:sz w:val="20"/>
          <w:szCs w:val="20"/>
          <w:lang w:val="en-US"/>
        </w:rPr>
        <w:t>characteristics</w:t>
      </w:r>
      <w:r w:rsidRPr="00D66449">
        <w:rPr>
          <w:rFonts w:asciiTheme="majorHAnsi" w:hAnsiTheme="majorHAnsi" w:cstheme="majorHAnsi"/>
          <w:sz w:val="20"/>
          <w:szCs w:val="20"/>
          <w:lang w:val="en-US"/>
        </w:rPr>
        <w:t>. For each paper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included in both the meta-analyses</w:t>
      </w:r>
      <w:r w:rsidRPr="00D66449">
        <w:rPr>
          <w:rFonts w:asciiTheme="majorHAnsi" w:hAnsiTheme="majorHAnsi" w:cstheme="majorHAnsi"/>
          <w:sz w:val="20"/>
          <w:szCs w:val="20"/>
          <w:lang w:val="en-US"/>
        </w:rPr>
        <w:t xml:space="preserve">, details 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(when available) </w:t>
      </w:r>
      <w:r w:rsidRPr="00D66449">
        <w:rPr>
          <w:rFonts w:asciiTheme="majorHAnsi" w:hAnsiTheme="majorHAnsi" w:cstheme="majorHAnsi"/>
          <w:sz w:val="20"/>
          <w:szCs w:val="20"/>
          <w:lang w:val="en-US"/>
        </w:rPr>
        <w:t xml:space="preserve">about number of participants, </w:t>
      </w:r>
      <w:r w:rsidR="0022257F" w:rsidRPr="00D66449">
        <w:rPr>
          <w:rFonts w:asciiTheme="majorHAnsi" w:hAnsiTheme="majorHAnsi" w:cstheme="majorHAnsi"/>
          <w:sz w:val="20"/>
          <w:szCs w:val="20"/>
          <w:lang w:val="en-US"/>
        </w:rPr>
        <w:t>mean</w:t>
      </w:r>
      <w:r w:rsidR="0022257F" w:rsidRPr="00D6644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D66449">
        <w:rPr>
          <w:rFonts w:asciiTheme="majorHAnsi" w:hAnsiTheme="majorHAnsi" w:cstheme="majorHAnsi"/>
          <w:sz w:val="20"/>
          <w:szCs w:val="20"/>
          <w:lang w:val="en-US"/>
        </w:rPr>
        <w:t xml:space="preserve">age, SD age, age range, number of males and females are provided. </w:t>
      </w:r>
    </w:p>
    <w:p w14:paraId="494C1FC6" w14:textId="77777777" w:rsidR="00D66449" w:rsidRPr="00D66449" w:rsidRDefault="00D66449">
      <w:pPr>
        <w:rPr>
          <w:rFonts w:asciiTheme="majorHAnsi" w:hAnsiTheme="majorHAnsi" w:cstheme="majorHAnsi"/>
          <w:sz w:val="20"/>
          <w:szCs w:val="20"/>
          <w:lang w:val="en-US"/>
        </w:rPr>
      </w:pPr>
    </w:p>
    <w:sectPr w:rsidR="00D66449" w:rsidRPr="00D66449" w:rsidSect="006168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8C"/>
    <w:rsid w:val="000655A2"/>
    <w:rsid w:val="00093ED3"/>
    <w:rsid w:val="000C4A78"/>
    <w:rsid w:val="0022257F"/>
    <w:rsid w:val="00260F24"/>
    <w:rsid w:val="00293BA7"/>
    <w:rsid w:val="0038210F"/>
    <w:rsid w:val="003E0C00"/>
    <w:rsid w:val="004B2BD0"/>
    <w:rsid w:val="00616822"/>
    <w:rsid w:val="007B36EE"/>
    <w:rsid w:val="00AE1096"/>
    <w:rsid w:val="00D11D8C"/>
    <w:rsid w:val="00D6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86BD70"/>
  <w15:chartTrackingRefBased/>
  <w15:docId w15:val="{0EBD7997-14EE-6749-BD2C-B207CF80C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D11D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D11D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4-colore3">
    <w:name w:val="Grid Table 4 Accent 3"/>
    <w:basedOn w:val="Tabellanormale"/>
    <w:uiPriority w:val="49"/>
    <w:rsid w:val="00D11D8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8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ulpizio</dc:creator>
  <cp:keywords/>
  <dc:description/>
  <cp:lastModifiedBy>Valentina Sulpizio</cp:lastModifiedBy>
  <cp:revision>3</cp:revision>
  <dcterms:created xsi:type="dcterms:W3CDTF">2024-02-28T11:45:00Z</dcterms:created>
  <dcterms:modified xsi:type="dcterms:W3CDTF">2024-03-04T09:40:00Z</dcterms:modified>
</cp:coreProperties>
</file>